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23F11" w14:textId="77777777" w:rsidR="00F62D67" w:rsidRDefault="004727D5" w:rsidP="004727D5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bookmarkStart w:id="0" w:name="_GoBack"/>
      <w:bookmarkEnd w:id="0"/>
      <w:r w:rsidRPr="00F62D67">
        <w:rPr>
          <w:rFonts w:asciiTheme="minorHAnsi" w:hAnsiTheme="minorHAnsi" w:cstheme="minorHAnsi"/>
          <w:b/>
          <w:bCs/>
          <w:sz w:val="32"/>
          <w:szCs w:val="32"/>
          <w:lang w:val="en-US"/>
        </w:rPr>
        <w:t>SUPPLEMENTARY MATERIAL</w:t>
      </w:r>
      <w:r w:rsidR="00F62D67" w:rsidRPr="00F62D67">
        <w:rPr>
          <w:rFonts w:asciiTheme="minorHAnsi" w:hAnsiTheme="minorHAnsi" w:cstheme="minorHAnsi"/>
          <w:b/>
          <w:bCs/>
          <w:sz w:val="32"/>
          <w:szCs w:val="32"/>
          <w:lang w:val="en-US"/>
        </w:rPr>
        <w:t>S</w:t>
      </w:r>
    </w:p>
    <w:p w14:paraId="63F55ABE" w14:textId="77777777" w:rsidR="00F62D67" w:rsidRDefault="00F62D67" w:rsidP="004727D5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</w:p>
    <w:p w14:paraId="6609E38D" w14:textId="679FBAFE" w:rsidR="00F62D67" w:rsidRDefault="00F62D67" w:rsidP="00F62D6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MATERIAL 1</w:t>
      </w:r>
    </w:p>
    <w:p w14:paraId="2E408014" w14:textId="77777777" w:rsidR="004727D5" w:rsidRPr="004727D5" w:rsidRDefault="004727D5" w:rsidP="004727D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7635906" w14:textId="19A84BC6" w:rsidR="004727D5" w:rsidRPr="00293E52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</w:t>
      </w:r>
      <w:r w:rsidRPr="00293E5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>
        <w:rPr>
          <w:rFonts w:asciiTheme="minorHAnsi" w:hAnsiTheme="minorHAnsi" w:cstheme="minorHAnsi"/>
          <w:sz w:val="22"/>
          <w:szCs w:val="22"/>
          <w:lang w:val="en-US"/>
        </w:rPr>
        <w:t>Evolution of p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rimary </w:t>
      </w:r>
      <w:r>
        <w:rPr>
          <w:rFonts w:asciiTheme="minorHAnsi" w:hAnsiTheme="minorHAnsi" w:cstheme="minorHAnsi"/>
          <w:sz w:val="22"/>
          <w:szCs w:val="22"/>
          <w:lang w:val="en-US"/>
        </w:rPr>
        <w:t>measures between time points.</w:t>
      </w:r>
    </w:p>
    <w:p w14:paraId="695B2D85" w14:textId="77777777" w:rsidR="004727D5" w:rsidRPr="00A472AC" w:rsidRDefault="004727D5" w:rsidP="004727D5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10305" w:type="dxa"/>
        <w:tblInd w:w="-284" w:type="dxa"/>
        <w:tblLook w:val="04A0" w:firstRow="1" w:lastRow="0" w:firstColumn="1" w:lastColumn="0" w:noHBand="0" w:noVBand="1"/>
      </w:tblPr>
      <w:tblGrid>
        <w:gridCol w:w="2269"/>
        <w:gridCol w:w="1465"/>
        <w:gridCol w:w="1417"/>
        <w:gridCol w:w="1418"/>
        <w:gridCol w:w="1312"/>
        <w:gridCol w:w="1126"/>
        <w:gridCol w:w="1126"/>
        <w:gridCol w:w="172"/>
      </w:tblGrid>
      <w:tr w:rsidR="004727D5" w:rsidRPr="004A2764" w14:paraId="52F9FF00" w14:textId="77777777" w:rsidTr="00F56B7E">
        <w:trPr>
          <w:trHeight w:val="301"/>
        </w:trPr>
        <w:tc>
          <w:tcPr>
            <w:tcW w:w="22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9EE2832" w14:textId="77777777" w:rsidR="004727D5" w:rsidRPr="004008FB" w:rsidRDefault="004727D5" w:rsidP="00F56B7E">
            <w:pPr>
              <w:rPr>
                <w:bCs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ME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A</w:t>
            </w: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SURES</w:t>
            </w:r>
          </w:p>
        </w:tc>
        <w:tc>
          <w:tcPr>
            <w:tcW w:w="8036" w:type="dxa"/>
            <w:gridSpan w:val="7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9010B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EVOLUTION</w:t>
            </w:r>
          </w:p>
        </w:tc>
      </w:tr>
      <w:tr w:rsidR="004727D5" w:rsidRPr="004A2764" w14:paraId="5A3FD640" w14:textId="77777777" w:rsidTr="00F56B7E">
        <w:trPr>
          <w:gridAfter w:val="1"/>
          <w:wAfter w:w="172" w:type="dxa"/>
          <w:trHeight w:val="301"/>
        </w:trPr>
        <w:tc>
          <w:tcPr>
            <w:tcW w:w="22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9484" w14:textId="77777777" w:rsidR="004727D5" w:rsidRPr="004008FB" w:rsidRDefault="004727D5" w:rsidP="00F56B7E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6CE9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y</w:t>
            </w: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r –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 xml:space="preserve"> BL</w:t>
            </w:r>
          </w:p>
          <w:p w14:paraId="042D0223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11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A3DF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yr –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 xml:space="preserve"> BL</w:t>
            </w:r>
          </w:p>
          <w:p w14:paraId="191693D5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8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027C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0yr –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 xml:space="preserve"> BL</w:t>
            </w:r>
          </w:p>
          <w:p w14:paraId="23961A0D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68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37BE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5yr – 1yr</w:t>
            </w:r>
          </w:p>
          <w:p w14:paraId="48D157C1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85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57E3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0yr – 1yr</w:t>
            </w:r>
          </w:p>
          <w:p w14:paraId="4DD871F6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66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0398C3B0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yr –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yr</w:t>
            </w:r>
          </w:p>
          <w:p w14:paraId="1697D7D5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66</w:t>
            </w:r>
          </w:p>
        </w:tc>
      </w:tr>
      <w:tr w:rsidR="004727D5" w:rsidRPr="009025D7" w14:paraId="29EF84F2" w14:textId="77777777" w:rsidTr="00F56B7E">
        <w:trPr>
          <w:gridAfter w:val="1"/>
          <w:wAfter w:w="172" w:type="dxa"/>
          <w:trHeight w:val="818"/>
        </w:trPr>
        <w:tc>
          <w:tcPr>
            <w:tcW w:w="22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E0B4737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72A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OMA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 (0-100</w:t>
            </w:r>
            <w:r w:rsidRPr="00A472AC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71B7ED62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B1BA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29.2</w:t>
            </w:r>
          </w:p>
          <w:p w14:paraId="7321006A" w14:textId="77777777" w:rsidR="004727D5" w:rsidRPr="00BB1CFF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43.8; -18.2</w:t>
            </w: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  <w:r w:rsidRPr="00BB1CF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C629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32.3</w:t>
            </w:r>
          </w:p>
          <w:p w14:paraId="7BD40335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47.9; -21.4</w:t>
            </w: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32D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30.2</w:t>
            </w:r>
          </w:p>
          <w:p w14:paraId="0BC84FD6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44.8; -16.1</w:t>
            </w: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77D8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</w:t>
            </w:r>
          </w:p>
          <w:p w14:paraId="33216EAA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11.5; 5.2]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764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6</w:t>
            </w:r>
          </w:p>
          <w:p w14:paraId="0B1CC3AF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6.3; 8.3]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8BC792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4.2</w:t>
            </w:r>
          </w:p>
          <w:p w14:paraId="32741251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1.3; 13.5]</w:t>
            </w:r>
          </w:p>
        </w:tc>
      </w:tr>
      <w:tr w:rsidR="004727D5" w:rsidRPr="009025D7" w14:paraId="51C3C1DD" w14:textId="77777777" w:rsidTr="00F56B7E">
        <w:trPr>
          <w:gridAfter w:val="1"/>
          <w:wAfter w:w="172" w:type="dxa"/>
          <w:trHeight w:val="713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CBF162" w14:textId="77777777" w:rsidR="004727D5" w:rsidRPr="000E613D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D238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WOMAC pain </w:t>
            </w:r>
            <w:r w:rsidRPr="000E613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0-100%)</w:t>
            </w:r>
          </w:p>
          <w:p w14:paraId="7EF822A6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5649A5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40.0</w:t>
            </w:r>
          </w:p>
          <w:p w14:paraId="595404D9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50.0; -25.0</w:t>
            </w: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4BC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45.0</w:t>
            </w:r>
          </w:p>
          <w:p w14:paraId="5F35A2FD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60.0; -27.5</w:t>
            </w: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  <w:r w:rsidRPr="00EA3A5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193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37.5</w:t>
            </w:r>
          </w:p>
          <w:p w14:paraId="3DD539D4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55.0; -20.0</w:t>
            </w:r>
            <w:r w:rsidRPr="005D2388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10C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</w:t>
            </w:r>
          </w:p>
          <w:p w14:paraId="15844AB2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10.0; 5.0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4045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</w:t>
            </w:r>
          </w:p>
          <w:p w14:paraId="15D853FC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10.0; 10.0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bottom"/>
          </w:tcPr>
          <w:p w14:paraId="271AB7E0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0</w:t>
            </w:r>
          </w:p>
          <w:p w14:paraId="470CD13C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5.0; 10.0]</w:t>
            </w:r>
          </w:p>
        </w:tc>
      </w:tr>
      <w:tr w:rsidR="004727D5" w:rsidRPr="009025D7" w14:paraId="3FFDD7E3" w14:textId="77777777" w:rsidTr="00F56B7E">
        <w:trPr>
          <w:gridAfter w:val="1"/>
          <w:wAfter w:w="172" w:type="dxa"/>
          <w:trHeight w:val="301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DF117AC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A3A5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WOMAC stiffness </w:t>
            </w:r>
            <w:r w:rsidRPr="005745F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0-100%)</w:t>
            </w:r>
          </w:p>
          <w:p w14:paraId="0525F9E7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F0D349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25.0</w:t>
            </w:r>
          </w:p>
          <w:p w14:paraId="5DE64C1E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50.0; 0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03085E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37.5</w:t>
            </w:r>
          </w:p>
          <w:p w14:paraId="7A64E672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50.0; -12.5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99DA0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-25.0</w:t>
            </w:r>
          </w:p>
          <w:p w14:paraId="1C50C07E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50.0; -12.5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5728B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12.5</w:t>
            </w:r>
          </w:p>
          <w:p w14:paraId="4338375B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25.0; 0.0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B0775F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32E06522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-25.0; 0.0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bottom"/>
          </w:tcPr>
          <w:p w14:paraId="65949939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10C711AD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15.6]</w:t>
            </w:r>
          </w:p>
        </w:tc>
      </w:tr>
      <w:tr w:rsidR="004727D5" w:rsidRPr="009025D7" w14:paraId="5812C887" w14:textId="77777777" w:rsidTr="00F56B7E">
        <w:trPr>
          <w:gridAfter w:val="1"/>
          <w:wAfter w:w="172" w:type="dxa"/>
          <w:trHeight w:val="301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500898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A3A5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OMAC function </w:t>
            </w:r>
            <w:r w:rsidRPr="005745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0-100%)</w:t>
            </w:r>
          </w:p>
          <w:p w14:paraId="01665CA1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EFC42D0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US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US"/>
              </w:rPr>
              <w:t>-25.7</w:t>
            </w:r>
          </w:p>
          <w:p w14:paraId="3E9BF37D" w14:textId="77777777" w:rsidR="004727D5" w:rsidRPr="0032736B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-44.1; -16.2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D8E41D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US"/>
              </w:rPr>
              <w:t>-29.4</w:t>
            </w:r>
          </w:p>
          <w:p w14:paraId="3EB42758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-47.1; -16.9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5629B8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US"/>
              </w:rPr>
              <w:t>-26.5</w:t>
            </w:r>
          </w:p>
          <w:p w14:paraId="248B4E03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-43.4; -12.5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0F3C9E96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</w:t>
            </w:r>
          </w:p>
          <w:p w14:paraId="239C9DA3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8.8; 5.9]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A583215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2</w:t>
            </w:r>
          </w:p>
          <w:p w14:paraId="34862E7D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4.4; 10.3]</w:t>
            </w:r>
          </w:p>
        </w:tc>
        <w:tc>
          <w:tcPr>
            <w:tcW w:w="1126" w:type="dxa"/>
            <w:tcBorders>
              <w:right w:val="nil"/>
            </w:tcBorders>
            <w:vAlign w:val="bottom"/>
          </w:tcPr>
          <w:p w14:paraId="1AB2499A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2.9</w:t>
            </w:r>
          </w:p>
          <w:p w14:paraId="44BE6AC4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0.0; 14.7]</w:t>
            </w:r>
          </w:p>
        </w:tc>
      </w:tr>
      <w:tr w:rsidR="004727D5" w:rsidRPr="009025D7" w14:paraId="2EBD633A" w14:textId="77777777" w:rsidTr="00F56B7E">
        <w:trPr>
          <w:gridAfter w:val="1"/>
          <w:wAfter w:w="172" w:type="dxa"/>
          <w:trHeight w:val="301"/>
        </w:trPr>
        <w:tc>
          <w:tcPr>
            <w:tcW w:w="22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A3CF63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KSS kne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100)</w:t>
            </w:r>
          </w:p>
          <w:p w14:paraId="1E57FBD5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064DF50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30.0</w:t>
            </w:r>
          </w:p>
          <w:p w14:paraId="28D7DE19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19.5; 42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703D58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28.5</w:t>
            </w:r>
          </w:p>
          <w:p w14:paraId="78EE581E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7.0; 43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B7808A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29.5</w:t>
            </w:r>
          </w:p>
          <w:p w14:paraId="1CCB21E6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5.0; 41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7E04062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2.0</w:t>
            </w:r>
          </w:p>
          <w:p w14:paraId="3112C28C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7.0; 1.3]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37BE519F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</w:t>
            </w:r>
          </w:p>
          <w:p w14:paraId="1B4E15A8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8.0; 2.0]</w:t>
            </w:r>
          </w:p>
        </w:tc>
        <w:tc>
          <w:tcPr>
            <w:tcW w:w="1126" w:type="dxa"/>
            <w:tcBorders>
              <w:right w:val="nil"/>
            </w:tcBorders>
            <w:vAlign w:val="bottom"/>
          </w:tcPr>
          <w:p w14:paraId="1DA1A028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</w:t>
            </w:r>
          </w:p>
          <w:p w14:paraId="5C89D501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5.0; 7.0]</w:t>
            </w:r>
          </w:p>
        </w:tc>
      </w:tr>
      <w:tr w:rsidR="004727D5" w:rsidRPr="009025D7" w14:paraId="6D99EBD2" w14:textId="77777777" w:rsidTr="00F56B7E">
        <w:trPr>
          <w:gridAfter w:val="1"/>
          <w:wAfter w:w="172" w:type="dxa"/>
          <w:trHeight w:val="301"/>
        </w:trPr>
        <w:tc>
          <w:tcPr>
            <w:tcW w:w="22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47612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3A5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KS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unctio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100)</w:t>
            </w:r>
          </w:p>
          <w:p w14:paraId="04826DC1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93718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27.5</w:t>
            </w:r>
          </w:p>
          <w:p w14:paraId="4E834D1D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20.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; 40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2309F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20.0</w:t>
            </w:r>
          </w:p>
          <w:p w14:paraId="06800A7F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7.5; 30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F6F98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20.0</w:t>
            </w:r>
          </w:p>
          <w:p w14:paraId="460902AB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20.0; 0.0</w:t>
            </w:r>
            <w:r w:rsidRPr="00EA3A59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83C0D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0</w:t>
            </w:r>
          </w:p>
          <w:p w14:paraId="50E4A812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-20.0; 0.0]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0A336" w14:textId="77777777" w:rsidR="004727D5" w:rsidRPr="0058583C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0</w:t>
            </w:r>
          </w:p>
          <w:p w14:paraId="6C52454D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8583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-20.0; 0.0]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399063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5A64F1B7" w14:textId="77777777" w:rsidR="004727D5" w:rsidRPr="009025D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02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-10.0; 0.0]</w:t>
            </w:r>
            <w:r w:rsidRPr="009025D7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</w:tbl>
    <w:p w14:paraId="44F8B82C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4BE4495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ata are reported as median [25</w:t>
      </w:r>
      <w:r w:rsidRPr="007B4C08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th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ercentile; 75</w:t>
      </w:r>
      <w:r w:rsidRPr="007B4C08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th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ercentile</w:t>
      </w:r>
      <w:r>
        <w:rPr>
          <w:rFonts w:asciiTheme="minorHAnsi" w:hAnsiTheme="minorHAnsi" w:cstheme="minorHAnsi"/>
          <w:sz w:val="22"/>
          <w:szCs w:val="22"/>
          <w:lang w:val="en-US"/>
        </w:rPr>
        <w:t>].</w:t>
      </w:r>
    </w:p>
    <w:p w14:paraId="6259BE60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93E52">
        <w:rPr>
          <w:rFonts w:asciiTheme="minorHAnsi" w:hAnsiTheme="minorHAnsi" w:cstheme="minorHAnsi"/>
          <w:sz w:val="22"/>
          <w:szCs w:val="22"/>
          <w:lang w:val="en-US"/>
        </w:rPr>
        <w:t>WOMAC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Western Ontario and McMaster Universities Osteoarthritis Index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KSS: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Knee Society score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27E95632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BL: baseline. 1yr, 5yr and 10yr: one, five and ten year follow-ups, respectively.</w:t>
      </w:r>
    </w:p>
    <w:p w14:paraId="3D9C9687" w14:textId="77777777" w:rsidR="004727D5" w:rsidRPr="00293E52" w:rsidRDefault="004727D5" w:rsidP="004727D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93E52">
        <w:rPr>
          <w:rFonts w:asciiTheme="minorHAnsi" w:hAnsiTheme="minorHAnsi" w:cstheme="minorHAnsi"/>
          <w:sz w:val="22"/>
          <w:szCs w:val="22"/>
          <w:lang w:val="en-GB"/>
        </w:rPr>
        <w:t xml:space="preserve">n: number of </w:t>
      </w:r>
      <w:r>
        <w:rPr>
          <w:rFonts w:asciiTheme="minorHAnsi" w:hAnsiTheme="minorHAnsi" w:cstheme="minorHAnsi"/>
          <w:sz w:val="22"/>
          <w:szCs w:val="22"/>
          <w:lang w:val="en-GB"/>
        </w:rPr>
        <w:t>prostheses.</w:t>
      </w:r>
    </w:p>
    <w:p w14:paraId="3B479521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t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atistically significan</w:t>
      </w:r>
      <w:r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changes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 between </w:t>
      </w:r>
      <w:r>
        <w:rPr>
          <w:rFonts w:asciiTheme="minorHAnsi" w:hAnsiTheme="minorHAnsi" w:cstheme="minorHAnsi"/>
          <w:sz w:val="22"/>
          <w:szCs w:val="22"/>
          <w:lang w:val="en-US"/>
        </w:rPr>
        <w:t>time points are bolded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adjusted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p ≤ 0.05)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Changes that were also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clinically </w:t>
      </w:r>
      <w:r>
        <w:rPr>
          <w:rFonts w:asciiTheme="minorHAnsi" w:hAnsiTheme="minorHAnsi" w:cstheme="minorHAnsi"/>
          <w:sz w:val="22"/>
          <w:szCs w:val="22"/>
          <w:lang w:val="en-US"/>
        </w:rPr>
        <w:t>significant (median change above MIC) are underlined.</w:t>
      </w:r>
    </w:p>
    <w:p w14:paraId="4430F5E5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556230A" w14:textId="77777777" w:rsidR="004727D5" w:rsidRPr="00293E52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48B1018" w14:textId="77777777" w:rsidR="004727D5" w:rsidRPr="00C92BFF" w:rsidRDefault="004727D5" w:rsidP="004727D5">
      <w:pPr>
        <w:rPr>
          <w:rFonts w:asciiTheme="minorHAnsi" w:hAnsiTheme="minorHAnsi" w:cstheme="minorHAnsi"/>
          <w:sz w:val="18"/>
          <w:szCs w:val="18"/>
          <w:lang w:val="en-GB"/>
        </w:rPr>
        <w:sectPr w:rsidR="004727D5" w:rsidRPr="00C92BFF" w:rsidSect="00E46394">
          <w:pgSz w:w="11900" w:h="16840"/>
          <w:pgMar w:top="1417" w:right="1417" w:bottom="1417" w:left="1134" w:header="708" w:footer="708" w:gutter="0"/>
          <w:cols w:space="708"/>
          <w:docGrid w:linePitch="360"/>
        </w:sectPr>
      </w:pPr>
    </w:p>
    <w:p w14:paraId="39892E58" w14:textId="1412D75C" w:rsidR="004727D5" w:rsidRDefault="004727D5" w:rsidP="004727D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SUPPLEMENTARY MATERIAL 2</w:t>
      </w:r>
    </w:p>
    <w:p w14:paraId="15F56447" w14:textId="77777777" w:rsidR="004727D5" w:rsidRDefault="004727D5" w:rsidP="004727D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214BF81" w14:textId="241D3442" w:rsidR="004727D5" w:rsidRPr="00293E52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</w:t>
      </w:r>
      <w:r w:rsidRPr="00293E5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E</w:t>
      </w:r>
      <w:r>
        <w:rPr>
          <w:rFonts w:asciiTheme="minorHAnsi" w:hAnsiTheme="minorHAnsi" w:cstheme="minorHAnsi"/>
          <w:sz w:val="22"/>
          <w:szCs w:val="22"/>
          <w:lang w:val="en-US"/>
        </w:rPr>
        <w:t>volution of E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uroQol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quality of life (EQ-5D) </w:t>
      </w:r>
      <w:r w:rsidRPr="00FF410E">
        <w:rPr>
          <w:rFonts w:asciiTheme="minorHAnsi" w:hAnsiTheme="minorHAnsi" w:cstheme="minorHAnsi"/>
          <w:sz w:val="22"/>
          <w:szCs w:val="22"/>
          <w:lang w:val="en-US"/>
        </w:rPr>
        <w:t>and passive flexion-extension knee angles between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time points.</w:t>
      </w:r>
    </w:p>
    <w:p w14:paraId="710364D1" w14:textId="77777777" w:rsidR="004727D5" w:rsidRPr="00A472AC" w:rsidRDefault="004727D5" w:rsidP="004727D5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10163" w:type="dxa"/>
        <w:tblInd w:w="-284" w:type="dxa"/>
        <w:tblLook w:val="04A0" w:firstRow="1" w:lastRow="0" w:firstColumn="1" w:lastColumn="0" w:noHBand="0" w:noVBand="1"/>
      </w:tblPr>
      <w:tblGrid>
        <w:gridCol w:w="2127"/>
        <w:gridCol w:w="1465"/>
        <w:gridCol w:w="1417"/>
        <w:gridCol w:w="1418"/>
        <w:gridCol w:w="1312"/>
        <w:gridCol w:w="1126"/>
        <w:gridCol w:w="1126"/>
        <w:gridCol w:w="172"/>
      </w:tblGrid>
      <w:tr w:rsidR="004727D5" w:rsidRPr="004A2764" w14:paraId="285282F5" w14:textId="77777777" w:rsidTr="00F56B7E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A3FA588" w14:textId="77777777" w:rsidR="004727D5" w:rsidRPr="004008FB" w:rsidRDefault="004727D5" w:rsidP="00F56B7E">
            <w:pPr>
              <w:rPr>
                <w:bCs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MESURES</w:t>
            </w:r>
          </w:p>
        </w:tc>
        <w:tc>
          <w:tcPr>
            <w:tcW w:w="8036" w:type="dxa"/>
            <w:gridSpan w:val="7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E29B2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EVOLUTION</w:t>
            </w:r>
          </w:p>
        </w:tc>
      </w:tr>
      <w:tr w:rsidR="004727D5" w:rsidRPr="004A2764" w14:paraId="36886354" w14:textId="77777777" w:rsidTr="00F56B7E">
        <w:trPr>
          <w:gridAfter w:val="1"/>
          <w:wAfter w:w="172" w:type="dxa"/>
          <w:trHeight w:val="301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BD0F" w14:textId="77777777" w:rsidR="004727D5" w:rsidRPr="004008FB" w:rsidRDefault="004727D5" w:rsidP="00F56B7E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A9EF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yr – BL</w:t>
            </w:r>
          </w:p>
          <w:p w14:paraId="33672C96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11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57FA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5yr – BL</w:t>
            </w:r>
          </w:p>
          <w:p w14:paraId="1209D15D" w14:textId="77777777" w:rsidR="004727D5" w:rsidRPr="004008F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4008F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8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9176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0yr – BL</w:t>
            </w:r>
          </w:p>
          <w:p w14:paraId="402629F1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68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E6BC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5yr – 1yr</w:t>
            </w:r>
          </w:p>
          <w:p w14:paraId="63576827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85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804D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0yr – 1yr</w:t>
            </w:r>
          </w:p>
          <w:p w14:paraId="579DE589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66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5F7B9142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10yr – 5yr</w:t>
            </w:r>
          </w:p>
          <w:p w14:paraId="22807EAC" w14:textId="77777777" w:rsidR="004727D5" w:rsidRPr="000C154B" w:rsidRDefault="004727D5" w:rsidP="00F56B7E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</w:pPr>
            <w:r w:rsidRPr="000C154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 w:eastAsia="en-GB"/>
              </w:rPr>
              <w:t>n = 66</w:t>
            </w:r>
          </w:p>
        </w:tc>
      </w:tr>
      <w:tr w:rsidR="004727D5" w:rsidRPr="005D2388" w14:paraId="10678148" w14:textId="77777777" w:rsidTr="00F56B7E">
        <w:trPr>
          <w:gridAfter w:val="1"/>
          <w:wAfter w:w="172" w:type="dxa"/>
          <w:trHeight w:val="301"/>
        </w:trPr>
        <w:tc>
          <w:tcPr>
            <w:tcW w:w="21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9575500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Q-5D questionnaire (0-1)</w:t>
            </w:r>
          </w:p>
          <w:p w14:paraId="16649F6B" w14:textId="77777777" w:rsidR="004727D5" w:rsidRPr="00A472AC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48B1D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3</w:t>
            </w:r>
          </w:p>
          <w:p w14:paraId="399996B3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[0.1; 0.5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72F96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</w:t>
            </w:r>
          </w:p>
          <w:p w14:paraId="6429702C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[0.0; 0.4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12A4B" w14:textId="77777777" w:rsidR="004727D5" w:rsidRPr="007A1E3D" w:rsidRDefault="004727D5" w:rsidP="00F56B7E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</w:t>
            </w:r>
          </w:p>
          <w:p w14:paraId="21803EB6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[0.0; 0.4]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2A030" w14:textId="77777777" w:rsidR="004727D5" w:rsidRPr="007A1E3D" w:rsidRDefault="004727D5" w:rsidP="00F56B7E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0.0</w:t>
            </w:r>
          </w:p>
          <w:p w14:paraId="29F823A3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0.2; 0.0]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BE1A8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0.1</w:t>
            </w:r>
          </w:p>
          <w:p w14:paraId="3E8CC1C6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0.3; 0.0]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F2974E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</w:t>
            </w:r>
          </w:p>
          <w:p w14:paraId="4DA36506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0.2; 0.1]</w:t>
            </w:r>
          </w:p>
        </w:tc>
      </w:tr>
      <w:tr w:rsidR="004727D5" w:rsidRPr="00EA3A59" w14:paraId="4A472645" w14:textId="77777777" w:rsidTr="00F56B7E">
        <w:trPr>
          <w:gridAfter w:val="1"/>
          <w:wAfter w:w="172" w:type="dxa"/>
          <w:trHeight w:val="301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D7626C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120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Q-5D VAS (0-100)</w:t>
            </w:r>
          </w:p>
          <w:p w14:paraId="7AE7BD12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74D54DA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0.0</w:t>
            </w:r>
          </w:p>
          <w:p w14:paraId="5CBCE5AB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0.0; 28.0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3ACFB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0.0</w:t>
            </w:r>
          </w:p>
          <w:p w14:paraId="4ED00D8C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7.5; 21.5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A49113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0.0</w:t>
            </w:r>
          </w:p>
          <w:p w14:paraId="2A5E37E2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5.0; 20.0]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2927E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5.0</w:t>
            </w:r>
          </w:p>
          <w:p w14:paraId="410AF139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20.0; 0.0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4DE83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-5.0</w:t>
            </w:r>
          </w:p>
          <w:p w14:paraId="10693A62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17.5; 2.5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bottom"/>
          </w:tcPr>
          <w:p w14:paraId="2FF17F92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</w:t>
            </w:r>
          </w:p>
          <w:p w14:paraId="5EB7BFD5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10.0; 5.0]</w:t>
            </w:r>
          </w:p>
        </w:tc>
      </w:tr>
      <w:tr w:rsidR="004727D5" w:rsidRPr="00EA3A59" w14:paraId="0251EF83" w14:textId="77777777" w:rsidTr="00F56B7E">
        <w:trPr>
          <w:gridAfter w:val="1"/>
          <w:wAfter w:w="172" w:type="dxa"/>
          <w:trHeight w:val="301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940161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120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lexion angle (°)</w:t>
            </w:r>
          </w:p>
          <w:p w14:paraId="1705B7B0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1649F6C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2.5</w:t>
            </w:r>
          </w:p>
          <w:p w14:paraId="1C44CCD3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7.5; 10.0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728549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5.0</w:t>
            </w:r>
          </w:p>
          <w:p w14:paraId="426FF1B3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[-5.0; 12.0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831FF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</w:t>
            </w:r>
          </w:p>
          <w:p w14:paraId="78C2F8E5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-8.5; 9.0]</w:t>
            </w:r>
          </w:p>
        </w:tc>
        <w:tc>
          <w:tcPr>
            <w:tcW w:w="1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373A8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4D08E7A5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-6.3; 5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AB8945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  <w:p w14:paraId="74BDFE38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-9.0; 5.0]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bottom"/>
          </w:tcPr>
          <w:p w14:paraId="37CEA899" w14:textId="77777777" w:rsidR="004727D5" w:rsidRPr="007A1E3D" w:rsidRDefault="004727D5" w:rsidP="00F56B7E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-2.5</w:t>
            </w:r>
          </w:p>
          <w:p w14:paraId="0E26D1F9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-7.0; 1.0]</w:t>
            </w:r>
          </w:p>
        </w:tc>
      </w:tr>
      <w:tr w:rsidR="004727D5" w:rsidRPr="0077673E" w14:paraId="7C6BE05A" w14:textId="77777777" w:rsidTr="00F56B7E">
        <w:trPr>
          <w:gridAfter w:val="1"/>
          <w:wAfter w:w="172" w:type="dxa"/>
          <w:trHeight w:val="301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C5E34F5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120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utral angle (°)</w:t>
            </w:r>
          </w:p>
          <w:p w14:paraId="65224F9B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054CB6A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0</w:t>
            </w:r>
          </w:p>
          <w:p w14:paraId="000CA71C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0.0; 0.0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738B8F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0</w:t>
            </w:r>
          </w:p>
          <w:p w14:paraId="6BBD8AC5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-8.0; 0.0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819A4C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0</w:t>
            </w:r>
          </w:p>
          <w:p w14:paraId="44094BC5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-7.5; 0.0]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3ACAF91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02D80FD7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0.0]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35E46D7E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17495212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0.0]</w:t>
            </w:r>
          </w:p>
        </w:tc>
        <w:tc>
          <w:tcPr>
            <w:tcW w:w="1126" w:type="dxa"/>
            <w:tcBorders>
              <w:right w:val="nil"/>
            </w:tcBorders>
            <w:vAlign w:val="bottom"/>
          </w:tcPr>
          <w:p w14:paraId="72DE381B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521B4D28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0.0]</w:t>
            </w:r>
          </w:p>
        </w:tc>
      </w:tr>
      <w:tr w:rsidR="004727D5" w:rsidRPr="0077673E" w14:paraId="433DEFA5" w14:textId="77777777" w:rsidTr="00F56B7E">
        <w:trPr>
          <w:gridAfter w:val="1"/>
          <w:wAfter w:w="172" w:type="dxa"/>
          <w:trHeight w:val="301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AE151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F1207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xtension angle (°)</w:t>
            </w:r>
          </w:p>
          <w:p w14:paraId="57F2CDBF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BF2C1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F120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632C8BD6" w14:textId="77777777" w:rsidR="004727D5" w:rsidRPr="009F1207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9F120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0.0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D73A6" w14:textId="77777777" w:rsidR="004727D5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553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</w:p>
          <w:p w14:paraId="1C4A7828" w14:textId="77777777" w:rsidR="004727D5" w:rsidRPr="00EA3A59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Pr="00B553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; 0.0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049A1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7045A10B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1.5]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01111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46DB8C92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0.0]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C9D3F" w14:textId="77777777" w:rsidR="004727D5" w:rsidRPr="007A1E3D" w:rsidRDefault="004727D5" w:rsidP="00F56B7E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0</w:t>
            </w:r>
          </w:p>
          <w:p w14:paraId="4C195C6B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A1E3D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[0.0; 2.0]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FB4952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  <w:p w14:paraId="5A387719" w14:textId="77777777" w:rsidR="004727D5" w:rsidRPr="000C154B" w:rsidRDefault="004727D5" w:rsidP="00F56B7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154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0.0; 0.0]</w:t>
            </w:r>
          </w:p>
        </w:tc>
      </w:tr>
    </w:tbl>
    <w:p w14:paraId="3A1F668E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1AE38B7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ata are reported as median [25</w:t>
      </w:r>
      <w:r w:rsidRPr="007B4C08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th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ercentile; 75</w:t>
      </w:r>
      <w:r w:rsidRPr="007B4C08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th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ercentile</w:t>
      </w:r>
      <w:r>
        <w:rPr>
          <w:rFonts w:asciiTheme="minorHAnsi" w:hAnsiTheme="minorHAnsi" w:cstheme="minorHAnsi"/>
          <w:sz w:val="22"/>
          <w:szCs w:val="22"/>
          <w:lang w:val="en-US"/>
        </w:rPr>
        <w:t>].</w:t>
      </w:r>
    </w:p>
    <w:p w14:paraId="73C2AA3B" w14:textId="77777777" w:rsidR="004727D5" w:rsidRDefault="004727D5" w:rsidP="004727D5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BL: baseline. 1yr, 5yr and 10yr: one, five and ten year follow-ups, respectively.</w:t>
      </w:r>
    </w:p>
    <w:p w14:paraId="0E098CE7" w14:textId="77777777" w:rsidR="004727D5" w:rsidRPr="00293E52" w:rsidRDefault="004727D5" w:rsidP="004727D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93E52">
        <w:rPr>
          <w:rFonts w:asciiTheme="minorHAnsi" w:hAnsiTheme="minorHAnsi" w:cstheme="minorHAnsi"/>
          <w:sz w:val="22"/>
          <w:szCs w:val="22"/>
          <w:lang w:val="en-GB"/>
        </w:rPr>
        <w:t xml:space="preserve">n: number of </w:t>
      </w:r>
      <w:r>
        <w:rPr>
          <w:rFonts w:asciiTheme="minorHAnsi" w:hAnsiTheme="minorHAnsi" w:cstheme="minorHAnsi"/>
          <w:sz w:val="22"/>
          <w:szCs w:val="22"/>
          <w:lang w:val="en-GB"/>
        </w:rPr>
        <w:t>prostheses.</w:t>
      </w:r>
    </w:p>
    <w:p w14:paraId="1F6F29F3" w14:textId="77777777" w:rsidR="004727D5" w:rsidRPr="00293E52" w:rsidRDefault="004727D5" w:rsidP="004727D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t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atistically significan</w:t>
      </w:r>
      <w:r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changes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 between </w:t>
      </w:r>
      <w:r>
        <w:rPr>
          <w:rFonts w:asciiTheme="minorHAnsi" w:hAnsiTheme="minorHAnsi" w:cstheme="minorHAnsi"/>
          <w:sz w:val="22"/>
          <w:szCs w:val="22"/>
          <w:lang w:val="en-US"/>
        </w:rPr>
        <w:t>time points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are bolded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(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adjusted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93E52">
        <w:rPr>
          <w:rFonts w:asciiTheme="minorHAnsi" w:hAnsiTheme="minorHAnsi" w:cstheme="minorHAnsi"/>
          <w:sz w:val="22"/>
          <w:szCs w:val="22"/>
          <w:lang w:val="en-US"/>
        </w:rPr>
        <w:t>≤ 0.05)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21FDDE94" w14:textId="77777777" w:rsidR="001F036E" w:rsidRDefault="001F036E" w:rsidP="001F036E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1F036E" w:rsidSect="00BA0806">
      <w:pgSz w:w="11900" w:h="16840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D5CBC5" w14:textId="77777777" w:rsidR="00610FA9" w:rsidRDefault="00610FA9" w:rsidP="007A1E3D">
      <w:r>
        <w:separator/>
      </w:r>
    </w:p>
  </w:endnote>
  <w:endnote w:type="continuationSeparator" w:id="0">
    <w:p w14:paraId="6506AA9F" w14:textId="77777777" w:rsidR="00610FA9" w:rsidRDefault="00610FA9" w:rsidP="007A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D5D3D7" w14:textId="77777777" w:rsidR="00610FA9" w:rsidRDefault="00610FA9" w:rsidP="007A1E3D">
      <w:r>
        <w:separator/>
      </w:r>
    </w:p>
  </w:footnote>
  <w:footnote w:type="continuationSeparator" w:id="0">
    <w:p w14:paraId="572A1D5D" w14:textId="77777777" w:rsidR="00610FA9" w:rsidRDefault="00610FA9" w:rsidP="007A1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A44F5"/>
    <w:multiLevelType w:val="hybridMultilevel"/>
    <w:tmpl w:val="A6467A22"/>
    <w:lvl w:ilvl="0" w:tplc="0F3CC91A">
      <w:start w:val="40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83959"/>
    <w:multiLevelType w:val="hybridMultilevel"/>
    <w:tmpl w:val="4A7E31C4"/>
    <w:lvl w:ilvl="0" w:tplc="DA104368">
      <w:start w:val="8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C72C5"/>
    <w:multiLevelType w:val="hybridMultilevel"/>
    <w:tmpl w:val="AA2001E8"/>
    <w:lvl w:ilvl="0" w:tplc="83D0622C">
      <w:start w:val="8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A152F"/>
    <w:multiLevelType w:val="hybridMultilevel"/>
    <w:tmpl w:val="E14A7E1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BC5B1F"/>
    <w:multiLevelType w:val="hybridMultilevel"/>
    <w:tmpl w:val="42D20238"/>
    <w:lvl w:ilvl="0" w:tplc="CD0CF674">
      <w:start w:val="8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713345"/>
    <w:multiLevelType w:val="hybridMultilevel"/>
    <w:tmpl w:val="BA828F8A"/>
    <w:lvl w:ilvl="0" w:tplc="82E64DBC">
      <w:start w:val="8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7C"/>
    <w:rsid w:val="0001143C"/>
    <w:rsid w:val="00013AC1"/>
    <w:rsid w:val="0002216A"/>
    <w:rsid w:val="000270D8"/>
    <w:rsid w:val="00037AA6"/>
    <w:rsid w:val="00055E1A"/>
    <w:rsid w:val="00076088"/>
    <w:rsid w:val="00086737"/>
    <w:rsid w:val="00097A2D"/>
    <w:rsid w:val="000B1A54"/>
    <w:rsid w:val="000B30E2"/>
    <w:rsid w:val="000C1177"/>
    <w:rsid w:val="000C1373"/>
    <w:rsid w:val="000C154B"/>
    <w:rsid w:val="000C1F75"/>
    <w:rsid w:val="000C5F09"/>
    <w:rsid w:val="000E0BA2"/>
    <w:rsid w:val="000E613D"/>
    <w:rsid w:val="000F3825"/>
    <w:rsid w:val="000F7005"/>
    <w:rsid w:val="00101FE0"/>
    <w:rsid w:val="00115341"/>
    <w:rsid w:val="00120E60"/>
    <w:rsid w:val="00125A5C"/>
    <w:rsid w:val="00125FB2"/>
    <w:rsid w:val="00145771"/>
    <w:rsid w:val="001478A3"/>
    <w:rsid w:val="00165414"/>
    <w:rsid w:val="00171A1F"/>
    <w:rsid w:val="00186BA7"/>
    <w:rsid w:val="00186EB6"/>
    <w:rsid w:val="00196610"/>
    <w:rsid w:val="001A1C76"/>
    <w:rsid w:val="001A428A"/>
    <w:rsid w:val="001B7C51"/>
    <w:rsid w:val="001C1FE6"/>
    <w:rsid w:val="001E0B2D"/>
    <w:rsid w:val="001F036E"/>
    <w:rsid w:val="00205AEE"/>
    <w:rsid w:val="00217472"/>
    <w:rsid w:val="00221F4E"/>
    <w:rsid w:val="00240DCF"/>
    <w:rsid w:val="002443C6"/>
    <w:rsid w:val="0024595A"/>
    <w:rsid w:val="0026030F"/>
    <w:rsid w:val="00293091"/>
    <w:rsid w:val="00293E52"/>
    <w:rsid w:val="002B6469"/>
    <w:rsid w:val="002B7BB2"/>
    <w:rsid w:val="002D4A7B"/>
    <w:rsid w:val="002E1EE8"/>
    <w:rsid w:val="002E34A7"/>
    <w:rsid w:val="003120C9"/>
    <w:rsid w:val="00326E95"/>
    <w:rsid w:val="0032736B"/>
    <w:rsid w:val="003575E1"/>
    <w:rsid w:val="0036261B"/>
    <w:rsid w:val="00393D19"/>
    <w:rsid w:val="003A4E3A"/>
    <w:rsid w:val="003A67A1"/>
    <w:rsid w:val="003A71A9"/>
    <w:rsid w:val="003C1961"/>
    <w:rsid w:val="003D5F8F"/>
    <w:rsid w:val="003E4B63"/>
    <w:rsid w:val="003E70FE"/>
    <w:rsid w:val="003F475F"/>
    <w:rsid w:val="004008FB"/>
    <w:rsid w:val="00402FE4"/>
    <w:rsid w:val="004062E3"/>
    <w:rsid w:val="0041037C"/>
    <w:rsid w:val="00412747"/>
    <w:rsid w:val="00420EAA"/>
    <w:rsid w:val="00443DF3"/>
    <w:rsid w:val="00452869"/>
    <w:rsid w:val="004727D5"/>
    <w:rsid w:val="00475529"/>
    <w:rsid w:val="00480956"/>
    <w:rsid w:val="004812E1"/>
    <w:rsid w:val="00482295"/>
    <w:rsid w:val="00487D98"/>
    <w:rsid w:val="004901B8"/>
    <w:rsid w:val="00490D5C"/>
    <w:rsid w:val="00496A40"/>
    <w:rsid w:val="004A2764"/>
    <w:rsid w:val="004A2B35"/>
    <w:rsid w:val="004B62F5"/>
    <w:rsid w:val="004C0977"/>
    <w:rsid w:val="004C3AEE"/>
    <w:rsid w:val="004C4446"/>
    <w:rsid w:val="004C4650"/>
    <w:rsid w:val="004C55C4"/>
    <w:rsid w:val="004D038C"/>
    <w:rsid w:val="004D59A5"/>
    <w:rsid w:val="004D6661"/>
    <w:rsid w:val="004E0A0F"/>
    <w:rsid w:val="004E6BD8"/>
    <w:rsid w:val="004F0AAC"/>
    <w:rsid w:val="004F180A"/>
    <w:rsid w:val="00506700"/>
    <w:rsid w:val="00512286"/>
    <w:rsid w:val="005157CE"/>
    <w:rsid w:val="00531C24"/>
    <w:rsid w:val="005351D0"/>
    <w:rsid w:val="00535E05"/>
    <w:rsid w:val="005413A0"/>
    <w:rsid w:val="00546202"/>
    <w:rsid w:val="0055404E"/>
    <w:rsid w:val="00565BA1"/>
    <w:rsid w:val="005745F1"/>
    <w:rsid w:val="00574A09"/>
    <w:rsid w:val="00576661"/>
    <w:rsid w:val="005766B8"/>
    <w:rsid w:val="0058583C"/>
    <w:rsid w:val="00590679"/>
    <w:rsid w:val="00596C33"/>
    <w:rsid w:val="005B2168"/>
    <w:rsid w:val="005C28E7"/>
    <w:rsid w:val="005C7BFC"/>
    <w:rsid w:val="005D2388"/>
    <w:rsid w:val="005D2AA5"/>
    <w:rsid w:val="005D3020"/>
    <w:rsid w:val="005E2078"/>
    <w:rsid w:val="00603BB1"/>
    <w:rsid w:val="00610FA9"/>
    <w:rsid w:val="0061479A"/>
    <w:rsid w:val="00617B20"/>
    <w:rsid w:val="00621794"/>
    <w:rsid w:val="00630D15"/>
    <w:rsid w:val="006319C8"/>
    <w:rsid w:val="00632771"/>
    <w:rsid w:val="006357F8"/>
    <w:rsid w:val="006414C6"/>
    <w:rsid w:val="006436F2"/>
    <w:rsid w:val="00650EB1"/>
    <w:rsid w:val="00672BBD"/>
    <w:rsid w:val="00676032"/>
    <w:rsid w:val="006767DE"/>
    <w:rsid w:val="00687170"/>
    <w:rsid w:val="00690BD7"/>
    <w:rsid w:val="006911BE"/>
    <w:rsid w:val="00692628"/>
    <w:rsid w:val="00694363"/>
    <w:rsid w:val="006A4833"/>
    <w:rsid w:val="006A6C52"/>
    <w:rsid w:val="006B0CA9"/>
    <w:rsid w:val="006B4929"/>
    <w:rsid w:val="006B6AC1"/>
    <w:rsid w:val="006C77A9"/>
    <w:rsid w:val="006E5E3B"/>
    <w:rsid w:val="006F0D75"/>
    <w:rsid w:val="006F48F1"/>
    <w:rsid w:val="0070207A"/>
    <w:rsid w:val="00705482"/>
    <w:rsid w:val="00715064"/>
    <w:rsid w:val="0073315A"/>
    <w:rsid w:val="00744727"/>
    <w:rsid w:val="00750A4C"/>
    <w:rsid w:val="00752FE8"/>
    <w:rsid w:val="00757F4F"/>
    <w:rsid w:val="0077673E"/>
    <w:rsid w:val="00782C49"/>
    <w:rsid w:val="007A1E3D"/>
    <w:rsid w:val="007A204B"/>
    <w:rsid w:val="007B0B67"/>
    <w:rsid w:val="007B127B"/>
    <w:rsid w:val="007B4C08"/>
    <w:rsid w:val="007B6680"/>
    <w:rsid w:val="007C3927"/>
    <w:rsid w:val="007D3A0E"/>
    <w:rsid w:val="007D5B6E"/>
    <w:rsid w:val="007E5E53"/>
    <w:rsid w:val="007F082E"/>
    <w:rsid w:val="007F4D29"/>
    <w:rsid w:val="007F612E"/>
    <w:rsid w:val="008016FF"/>
    <w:rsid w:val="00802D19"/>
    <w:rsid w:val="00806DEF"/>
    <w:rsid w:val="00811F95"/>
    <w:rsid w:val="0082434F"/>
    <w:rsid w:val="008266F0"/>
    <w:rsid w:val="00831F91"/>
    <w:rsid w:val="008379FC"/>
    <w:rsid w:val="00850A5F"/>
    <w:rsid w:val="00866F1A"/>
    <w:rsid w:val="00870C2B"/>
    <w:rsid w:val="00876647"/>
    <w:rsid w:val="008906EE"/>
    <w:rsid w:val="00895241"/>
    <w:rsid w:val="00896B09"/>
    <w:rsid w:val="008A691B"/>
    <w:rsid w:val="008B2BF0"/>
    <w:rsid w:val="008C1DFA"/>
    <w:rsid w:val="008D123B"/>
    <w:rsid w:val="008D1D18"/>
    <w:rsid w:val="008D21AC"/>
    <w:rsid w:val="008D4EC4"/>
    <w:rsid w:val="008D6B99"/>
    <w:rsid w:val="008E4132"/>
    <w:rsid w:val="008F6C6A"/>
    <w:rsid w:val="009025D7"/>
    <w:rsid w:val="00912214"/>
    <w:rsid w:val="009146DD"/>
    <w:rsid w:val="00924A87"/>
    <w:rsid w:val="0096325D"/>
    <w:rsid w:val="00964868"/>
    <w:rsid w:val="00965E55"/>
    <w:rsid w:val="00974AB8"/>
    <w:rsid w:val="00976E4C"/>
    <w:rsid w:val="00984F80"/>
    <w:rsid w:val="009956E9"/>
    <w:rsid w:val="009A5E44"/>
    <w:rsid w:val="009B5BE3"/>
    <w:rsid w:val="009D0115"/>
    <w:rsid w:val="009D3A60"/>
    <w:rsid w:val="009E1E27"/>
    <w:rsid w:val="009F1207"/>
    <w:rsid w:val="009F17D7"/>
    <w:rsid w:val="009F30F6"/>
    <w:rsid w:val="009F52C9"/>
    <w:rsid w:val="00A03B03"/>
    <w:rsid w:val="00A04F51"/>
    <w:rsid w:val="00A078D0"/>
    <w:rsid w:val="00A1186C"/>
    <w:rsid w:val="00A20105"/>
    <w:rsid w:val="00A21C37"/>
    <w:rsid w:val="00A27B3A"/>
    <w:rsid w:val="00A32156"/>
    <w:rsid w:val="00A34F91"/>
    <w:rsid w:val="00A472AC"/>
    <w:rsid w:val="00A52826"/>
    <w:rsid w:val="00A5539C"/>
    <w:rsid w:val="00A56C33"/>
    <w:rsid w:val="00A611E0"/>
    <w:rsid w:val="00A62157"/>
    <w:rsid w:val="00A65A21"/>
    <w:rsid w:val="00A815C0"/>
    <w:rsid w:val="00A82EF2"/>
    <w:rsid w:val="00A835EE"/>
    <w:rsid w:val="00A876FF"/>
    <w:rsid w:val="00A879A1"/>
    <w:rsid w:val="00A92AD3"/>
    <w:rsid w:val="00A96DE0"/>
    <w:rsid w:val="00AA7EFA"/>
    <w:rsid w:val="00AD3A2C"/>
    <w:rsid w:val="00AE07CB"/>
    <w:rsid w:val="00AE1ACD"/>
    <w:rsid w:val="00B0159D"/>
    <w:rsid w:val="00B019F9"/>
    <w:rsid w:val="00B02D54"/>
    <w:rsid w:val="00B03134"/>
    <w:rsid w:val="00B06CC3"/>
    <w:rsid w:val="00B14239"/>
    <w:rsid w:val="00B30365"/>
    <w:rsid w:val="00B455AD"/>
    <w:rsid w:val="00B501ED"/>
    <w:rsid w:val="00B553EF"/>
    <w:rsid w:val="00B82711"/>
    <w:rsid w:val="00B83E45"/>
    <w:rsid w:val="00B870C6"/>
    <w:rsid w:val="00B87FD5"/>
    <w:rsid w:val="00BA0806"/>
    <w:rsid w:val="00BA1F24"/>
    <w:rsid w:val="00BA6F4F"/>
    <w:rsid w:val="00BB1CFF"/>
    <w:rsid w:val="00BB5577"/>
    <w:rsid w:val="00BD49CE"/>
    <w:rsid w:val="00BE1966"/>
    <w:rsid w:val="00BF5B22"/>
    <w:rsid w:val="00C01911"/>
    <w:rsid w:val="00C03857"/>
    <w:rsid w:val="00C1536C"/>
    <w:rsid w:val="00C16A33"/>
    <w:rsid w:val="00C275E7"/>
    <w:rsid w:val="00C43D9B"/>
    <w:rsid w:val="00C54786"/>
    <w:rsid w:val="00C60E2A"/>
    <w:rsid w:val="00C61CAB"/>
    <w:rsid w:val="00C708B5"/>
    <w:rsid w:val="00C748AA"/>
    <w:rsid w:val="00C8775F"/>
    <w:rsid w:val="00C92BFF"/>
    <w:rsid w:val="00C97379"/>
    <w:rsid w:val="00CA545C"/>
    <w:rsid w:val="00CA5C9A"/>
    <w:rsid w:val="00CB4F87"/>
    <w:rsid w:val="00CB7D17"/>
    <w:rsid w:val="00CC7E08"/>
    <w:rsid w:val="00CD25A2"/>
    <w:rsid w:val="00CD4876"/>
    <w:rsid w:val="00CE16AE"/>
    <w:rsid w:val="00D00B37"/>
    <w:rsid w:val="00D11E0D"/>
    <w:rsid w:val="00D12534"/>
    <w:rsid w:val="00D233A9"/>
    <w:rsid w:val="00D2653D"/>
    <w:rsid w:val="00D308D9"/>
    <w:rsid w:val="00D35698"/>
    <w:rsid w:val="00D37735"/>
    <w:rsid w:val="00D44335"/>
    <w:rsid w:val="00D52360"/>
    <w:rsid w:val="00D54D5A"/>
    <w:rsid w:val="00D67365"/>
    <w:rsid w:val="00D754AA"/>
    <w:rsid w:val="00D870D1"/>
    <w:rsid w:val="00DA144B"/>
    <w:rsid w:val="00DA5D19"/>
    <w:rsid w:val="00DB31FA"/>
    <w:rsid w:val="00DC207F"/>
    <w:rsid w:val="00DD066E"/>
    <w:rsid w:val="00DE7F2F"/>
    <w:rsid w:val="00DF4800"/>
    <w:rsid w:val="00DF6079"/>
    <w:rsid w:val="00E2042A"/>
    <w:rsid w:val="00E25BF9"/>
    <w:rsid w:val="00E26BD3"/>
    <w:rsid w:val="00E3159B"/>
    <w:rsid w:val="00E37458"/>
    <w:rsid w:val="00E43C0E"/>
    <w:rsid w:val="00E46394"/>
    <w:rsid w:val="00EA3A59"/>
    <w:rsid w:val="00EB449A"/>
    <w:rsid w:val="00EB626B"/>
    <w:rsid w:val="00EB63A4"/>
    <w:rsid w:val="00EE224D"/>
    <w:rsid w:val="00EF23D4"/>
    <w:rsid w:val="00F12BEF"/>
    <w:rsid w:val="00F1572A"/>
    <w:rsid w:val="00F21C66"/>
    <w:rsid w:val="00F313CE"/>
    <w:rsid w:val="00F318F2"/>
    <w:rsid w:val="00F41A01"/>
    <w:rsid w:val="00F54E43"/>
    <w:rsid w:val="00F6240B"/>
    <w:rsid w:val="00F62422"/>
    <w:rsid w:val="00F62D67"/>
    <w:rsid w:val="00F8453F"/>
    <w:rsid w:val="00F864FA"/>
    <w:rsid w:val="00F86FFB"/>
    <w:rsid w:val="00F9445A"/>
    <w:rsid w:val="00F95590"/>
    <w:rsid w:val="00FA20C6"/>
    <w:rsid w:val="00FA4A7D"/>
    <w:rsid w:val="00FC1CDC"/>
    <w:rsid w:val="00FC7027"/>
    <w:rsid w:val="00FF410E"/>
    <w:rsid w:val="00FF6CDC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1DAA80"/>
  <w15:chartTrackingRefBased/>
  <w15:docId w15:val="{F00E49AE-871B-AF49-BB1E-81CFFE76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A1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A71A9"/>
    <w:pPr>
      <w:spacing w:after="200" w:line="276" w:lineRule="auto"/>
    </w:pPr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71A9"/>
    <w:rPr>
      <w:rFonts w:ascii="Times New Roman" w:hAnsi="Times New Roman" w:cs="Times New Roman"/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1966"/>
    <w:rPr>
      <w:lang w:val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1966"/>
    <w:rPr>
      <w:rFonts w:asciiTheme="minorHAnsi" w:eastAsiaTheme="minorHAnsi" w:hAnsiTheme="minorHAnsi" w:cstheme="minorBidi"/>
      <w:lang w:val="fr-FR" w:eastAsia="en-US"/>
    </w:rPr>
  </w:style>
  <w:style w:type="character" w:customStyle="1" w:styleId="CommentaireCar1">
    <w:name w:val="Commentaire Car1"/>
    <w:basedOn w:val="Policepardfaut"/>
    <w:uiPriority w:val="99"/>
    <w:semiHidden/>
    <w:rsid w:val="00BE1966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BE1966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B31FA"/>
    <w:pPr>
      <w:spacing w:before="100" w:beforeAutospacing="1" w:after="100" w:afterAutospacing="1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127B"/>
    <w:rPr>
      <w:rFonts w:ascii="Times New Roman" w:eastAsia="Times New Roman" w:hAnsi="Times New Roman" w:cs="Times New Roman"/>
      <w:b/>
      <w:bCs/>
      <w:sz w:val="20"/>
      <w:szCs w:val="20"/>
      <w:lang w:val="fr-CH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127B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Paragraphedeliste">
    <w:name w:val="List Paragraph"/>
    <w:basedOn w:val="Normal"/>
    <w:uiPriority w:val="34"/>
    <w:qFormat/>
    <w:rsid w:val="00A56C33"/>
    <w:pPr>
      <w:ind w:left="720"/>
      <w:contextualSpacing/>
    </w:pPr>
  </w:style>
  <w:style w:type="table" w:styleId="Grilledutableau">
    <w:name w:val="Table Grid"/>
    <w:basedOn w:val="TableauNormal"/>
    <w:uiPriority w:val="39"/>
    <w:rsid w:val="007A2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A1E3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A1E3D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A1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A1E3D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F28B26E-12EB-4F07-A29A-B03DE05DA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Eudier</dc:creator>
  <cp:keywords/>
  <dc:description/>
  <cp:lastModifiedBy>Cosendey Killian</cp:lastModifiedBy>
  <cp:revision>5</cp:revision>
  <dcterms:created xsi:type="dcterms:W3CDTF">2022-10-24T11:43:00Z</dcterms:created>
  <dcterms:modified xsi:type="dcterms:W3CDTF">2022-10-24T15:59:00Z</dcterms:modified>
</cp:coreProperties>
</file>